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D5545" w14:textId="6952C3B7" w:rsidR="00FB666B" w:rsidRPr="00BA28EB" w:rsidRDefault="00CD0834">
      <w:pPr>
        <w:rPr>
          <w:rFonts w:ascii="Times New Roman" w:hAnsi="Times New Roman" w:cs="Times New Roman"/>
        </w:rPr>
      </w:pPr>
      <w:r w:rsidRPr="00CD0834">
        <w:rPr>
          <w:rFonts w:ascii="Times New Roman" w:hAnsi="Times New Roman" w:cs="Times New Roman"/>
          <w:b/>
        </w:rPr>
        <w:t>Additional</w:t>
      </w:r>
      <w:bookmarkStart w:id="0" w:name="_GoBack"/>
      <w:bookmarkEnd w:id="0"/>
      <w:r w:rsidR="003B59F0">
        <w:rPr>
          <w:rFonts w:ascii="Times New Roman" w:hAnsi="Times New Roman" w:cs="Times New Roman"/>
          <w:b/>
        </w:rPr>
        <w:t xml:space="preserve"> table 3</w:t>
      </w:r>
      <w:r w:rsidR="00FE5443" w:rsidRPr="00FE5443">
        <w:rPr>
          <w:rFonts w:ascii="Times New Roman" w:hAnsi="Times New Roman" w:cs="Times New Roman"/>
          <w:b/>
        </w:rPr>
        <w:t>.</w:t>
      </w:r>
      <w:r w:rsidR="00FE5443" w:rsidRPr="00FE5443">
        <w:rPr>
          <w:rFonts w:ascii="Times New Roman" w:hAnsi="Times New Roman" w:cs="Times New Roman"/>
        </w:rPr>
        <w:t xml:space="preserve"> Pattern of </w:t>
      </w:r>
      <w:r w:rsidR="00EC7668" w:rsidRPr="00BA28EB">
        <w:rPr>
          <w:rFonts w:ascii="Times New Roman" w:hAnsi="Times New Roman" w:cs="Times New Roman"/>
          <w:shd w:val="clear" w:color="auto" w:fill="FFFFFF"/>
        </w:rPr>
        <w:t xml:space="preserve">Doppler spectral waveform, pulsatility index and mean blood velocity </w:t>
      </w:r>
      <w:r w:rsidR="00FE5443" w:rsidRPr="00FE5443">
        <w:rPr>
          <w:rFonts w:ascii="Times New Roman" w:hAnsi="Times New Roman" w:cs="Times New Roman"/>
        </w:rPr>
        <w:t>of bilateral middle cerebral artery i</w:t>
      </w:r>
      <w:r w:rsidR="00D30938">
        <w:rPr>
          <w:rFonts w:ascii="Times New Roman" w:hAnsi="Times New Roman" w:cs="Times New Roman"/>
        </w:rPr>
        <w:t>n transcranial Doppler ultrasound</w:t>
      </w:r>
      <w:r w:rsidR="00FE5443" w:rsidRPr="00FE5443">
        <w:rPr>
          <w:rFonts w:ascii="Times New Roman" w:hAnsi="Times New Roman" w:cs="Times New Roman"/>
        </w:rPr>
        <w:t xml:space="preserve"> guided</w:t>
      </w:r>
      <w:r w:rsidR="00D30938">
        <w:rPr>
          <w:rFonts w:ascii="Times New Roman" w:hAnsi="Times New Roman" w:cs="Times New Roman"/>
        </w:rPr>
        <w:t xml:space="preserve"> patients</w:t>
      </w:r>
      <w:r w:rsidR="004273E0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4"/>
        <w:gridCol w:w="578"/>
        <w:gridCol w:w="1597"/>
        <w:gridCol w:w="1369"/>
        <w:gridCol w:w="1128"/>
        <w:gridCol w:w="255"/>
        <w:gridCol w:w="1395"/>
        <w:gridCol w:w="1369"/>
        <w:gridCol w:w="1369"/>
        <w:gridCol w:w="235"/>
        <w:gridCol w:w="1165"/>
        <w:gridCol w:w="116"/>
        <w:gridCol w:w="1254"/>
        <w:gridCol w:w="114"/>
        <w:gridCol w:w="1256"/>
        <w:gridCol w:w="114"/>
      </w:tblGrid>
      <w:tr w:rsidR="0018712A" w:rsidRPr="00BA28EB" w14:paraId="25F5C91E" w14:textId="77777777" w:rsidTr="00FE672B">
        <w:tc>
          <w:tcPr>
            <w:tcW w:w="644" w:type="dxa"/>
            <w:tcBorders>
              <w:top w:val="single" w:sz="24" w:space="0" w:color="auto"/>
            </w:tcBorders>
          </w:tcPr>
          <w:p w14:paraId="3D0CE65F" w14:textId="77777777" w:rsidR="0018712A" w:rsidRPr="00BA28EB" w:rsidRDefault="0018712A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tcBorders>
              <w:top w:val="single" w:sz="24" w:space="0" w:color="auto"/>
            </w:tcBorders>
          </w:tcPr>
          <w:p w14:paraId="32EEAE18" w14:textId="77777777" w:rsidR="0018712A" w:rsidRPr="00BA28EB" w:rsidRDefault="0018712A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4" w:type="dxa"/>
            <w:gridSpan w:val="3"/>
            <w:tcBorders>
              <w:top w:val="single" w:sz="24" w:space="0" w:color="auto"/>
              <w:bottom w:val="single" w:sz="24" w:space="0" w:color="auto"/>
            </w:tcBorders>
          </w:tcPr>
          <w:p w14:paraId="0999918F" w14:textId="77777777" w:rsidR="0018712A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255" w:type="dxa"/>
            <w:vMerge w:val="restart"/>
            <w:tcBorders>
              <w:top w:val="single" w:sz="24" w:space="0" w:color="auto"/>
            </w:tcBorders>
          </w:tcPr>
          <w:p w14:paraId="6371CF52" w14:textId="77777777" w:rsidR="0018712A" w:rsidRPr="00BA28EB" w:rsidRDefault="0018712A" w:rsidP="00187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33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14:paraId="202B7BB8" w14:textId="77777777" w:rsidR="0018712A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Day</w:t>
            </w:r>
            <w:r w:rsidR="004273E0">
              <w:rPr>
                <w:rFonts w:ascii="Times New Roman" w:hAnsi="Times New Roman" w:cs="Times New Roman"/>
              </w:rPr>
              <w:t>s</w:t>
            </w:r>
            <w:r w:rsidRPr="00FE5443">
              <w:rPr>
                <w:rFonts w:ascii="Times New Roman" w:hAnsi="Times New Roman" w:cs="Times New Roman"/>
              </w:rPr>
              <w:t xml:space="preserve"> 2-3</w:t>
            </w:r>
          </w:p>
        </w:tc>
        <w:tc>
          <w:tcPr>
            <w:tcW w:w="235" w:type="dxa"/>
            <w:vMerge w:val="restart"/>
            <w:tcBorders>
              <w:top w:val="single" w:sz="24" w:space="0" w:color="auto"/>
            </w:tcBorders>
          </w:tcPr>
          <w:p w14:paraId="3F361025" w14:textId="77777777" w:rsidR="0018712A" w:rsidRPr="00BA28EB" w:rsidRDefault="0018712A" w:rsidP="00187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19" w:type="dxa"/>
            <w:gridSpan w:val="6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14:paraId="18162E2A" w14:textId="77777777" w:rsidR="0018712A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Day</w:t>
            </w:r>
            <w:r w:rsidR="004273E0">
              <w:rPr>
                <w:rFonts w:ascii="Times New Roman" w:hAnsi="Times New Roman" w:cs="Times New Roman"/>
              </w:rPr>
              <w:t>s</w:t>
            </w:r>
            <w:r w:rsidRPr="00FE5443">
              <w:rPr>
                <w:rFonts w:ascii="Times New Roman" w:hAnsi="Times New Roman" w:cs="Times New Roman"/>
              </w:rPr>
              <w:t xml:space="preserve"> 4-5</w:t>
            </w:r>
          </w:p>
        </w:tc>
      </w:tr>
      <w:tr w:rsidR="0018712A" w:rsidRPr="00BA28EB" w14:paraId="28AB0594" w14:textId="77777777" w:rsidTr="00FD427C">
        <w:tc>
          <w:tcPr>
            <w:tcW w:w="644" w:type="dxa"/>
            <w:tcBorders>
              <w:bottom w:val="single" w:sz="24" w:space="0" w:color="auto"/>
            </w:tcBorders>
          </w:tcPr>
          <w:p w14:paraId="61313ECA" w14:textId="77777777" w:rsidR="0018712A" w:rsidRPr="00BA28EB" w:rsidRDefault="0018712A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tcBorders>
              <w:bottom w:val="single" w:sz="24" w:space="0" w:color="auto"/>
            </w:tcBorders>
          </w:tcPr>
          <w:p w14:paraId="3942C2BF" w14:textId="77777777" w:rsidR="0018712A" w:rsidRPr="00BA28EB" w:rsidRDefault="0018712A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135DA6C" w14:textId="77777777" w:rsidR="0018712A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Waveform</w:t>
            </w:r>
          </w:p>
        </w:tc>
        <w:tc>
          <w:tcPr>
            <w:tcW w:w="136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A09548D" w14:textId="77777777" w:rsidR="0018712A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12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2FD6D9A" w14:textId="77777777" w:rsidR="0018712A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255" w:type="dxa"/>
            <w:vMerge/>
            <w:tcBorders>
              <w:bottom w:val="single" w:sz="24" w:space="0" w:color="auto"/>
            </w:tcBorders>
            <w:vAlign w:val="center"/>
          </w:tcPr>
          <w:p w14:paraId="7F62989D" w14:textId="77777777" w:rsidR="0018712A" w:rsidRPr="00BA28EB" w:rsidRDefault="0018712A" w:rsidP="00187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tcBorders>
              <w:top w:val="single" w:sz="24" w:space="0" w:color="auto"/>
              <w:left w:val="nil"/>
              <w:bottom w:val="single" w:sz="24" w:space="0" w:color="auto"/>
            </w:tcBorders>
            <w:vAlign w:val="center"/>
          </w:tcPr>
          <w:p w14:paraId="0485BFFE" w14:textId="77777777" w:rsidR="0018712A" w:rsidRPr="00BA28EB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Waveform</w:t>
            </w:r>
          </w:p>
        </w:tc>
        <w:tc>
          <w:tcPr>
            <w:tcW w:w="136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A23179E" w14:textId="77777777" w:rsidR="0018712A" w:rsidRPr="00BA28EB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369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F4DBF8C" w14:textId="77777777" w:rsidR="0018712A" w:rsidRPr="00BA28EB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235" w:type="dxa"/>
            <w:vMerge/>
            <w:tcBorders>
              <w:bottom w:val="single" w:sz="24" w:space="0" w:color="auto"/>
            </w:tcBorders>
            <w:vAlign w:val="center"/>
          </w:tcPr>
          <w:p w14:paraId="74BA2BB5" w14:textId="77777777" w:rsidR="0018712A" w:rsidRPr="00BA28EB" w:rsidRDefault="0018712A" w:rsidP="001871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gridSpan w:val="2"/>
            <w:tcBorders>
              <w:top w:val="single" w:sz="24" w:space="0" w:color="auto"/>
              <w:left w:val="nil"/>
              <w:bottom w:val="single" w:sz="24" w:space="0" w:color="auto"/>
            </w:tcBorders>
            <w:vAlign w:val="center"/>
          </w:tcPr>
          <w:p w14:paraId="252BB465" w14:textId="77777777" w:rsidR="0018712A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Waveform</w:t>
            </w:r>
          </w:p>
        </w:tc>
        <w:tc>
          <w:tcPr>
            <w:tcW w:w="1368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8B44110" w14:textId="77777777" w:rsidR="0018712A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370" w:type="dxa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630C965" w14:textId="77777777" w:rsidR="0018712A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MV</w:t>
            </w:r>
          </w:p>
        </w:tc>
      </w:tr>
      <w:tr w:rsidR="00B110D4" w:rsidRPr="00BA28EB" w14:paraId="138C7EC1" w14:textId="77777777" w:rsidTr="00FE672B">
        <w:trPr>
          <w:gridAfter w:val="1"/>
          <w:wAfter w:w="114" w:type="dxa"/>
        </w:trPr>
        <w:tc>
          <w:tcPr>
            <w:tcW w:w="13844" w:type="dxa"/>
            <w:gridSpan w:val="15"/>
            <w:tcBorders>
              <w:top w:val="single" w:sz="24" w:space="0" w:color="auto"/>
            </w:tcBorders>
            <w:shd w:val="clear" w:color="auto" w:fill="auto"/>
          </w:tcPr>
          <w:p w14:paraId="4401C918" w14:textId="77777777" w:rsidR="00B110D4" w:rsidRPr="00BA28EB" w:rsidRDefault="000B60DA" w:rsidP="0087685B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BA28EB">
              <w:rPr>
                <w:rFonts w:ascii="Times New Roman" w:hAnsi="Times New Roman" w:cs="Times New Roman"/>
                <w:b/>
                <w:szCs w:val="24"/>
              </w:rPr>
              <w:t>S</w:t>
            </w:r>
            <w:r w:rsidR="00FE5443" w:rsidRPr="00FE5443">
              <w:rPr>
                <w:rFonts w:ascii="Times New Roman" w:hAnsi="Times New Roman" w:cs="Times New Roman"/>
                <w:b/>
                <w:szCs w:val="24"/>
              </w:rPr>
              <w:t xml:space="preserve">urvival </w:t>
            </w:r>
            <w:r w:rsidRPr="00BA28EB">
              <w:rPr>
                <w:rFonts w:ascii="Times New Roman" w:hAnsi="Times New Roman" w:cs="Times New Roman"/>
                <w:b/>
                <w:szCs w:val="24"/>
              </w:rPr>
              <w:t>more than 1month</w:t>
            </w:r>
          </w:p>
        </w:tc>
      </w:tr>
      <w:tr w:rsidR="0087685B" w:rsidRPr="00BA28EB" w14:paraId="3C7BB4A8" w14:textId="77777777" w:rsidTr="00FE672B">
        <w:trPr>
          <w:gridAfter w:val="1"/>
          <w:wAfter w:w="114" w:type="dxa"/>
        </w:trPr>
        <w:tc>
          <w:tcPr>
            <w:tcW w:w="13844" w:type="dxa"/>
            <w:gridSpan w:val="15"/>
            <w:shd w:val="clear" w:color="auto" w:fill="auto"/>
          </w:tcPr>
          <w:p w14:paraId="0FE76E36" w14:textId="77777777" w:rsidR="0087685B" w:rsidRPr="00BA28EB" w:rsidRDefault="0087685B" w:rsidP="00E51AA4">
            <w:pPr>
              <w:ind w:firstLineChars="50" w:firstLine="120"/>
              <w:rPr>
                <w:rFonts w:ascii="Times New Roman" w:hAnsi="Times New Roman" w:cs="Times New Roman"/>
                <w:b/>
                <w:szCs w:val="24"/>
              </w:rPr>
            </w:pPr>
            <w:r w:rsidRPr="00BA28EB">
              <w:rPr>
                <w:rFonts w:ascii="Times New Roman" w:hAnsi="Times New Roman" w:cs="Times New Roman"/>
                <w:b/>
                <w:szCs w:val="24"/>
              </w:rPr>
              <w:t>Favo</w:t>
            </w:r>
            <w:r w:rsidR="00BC050E">
              <w:rPr>
                <w:rFonts w:ascii="Times New Roman" w:hAnsi="Times New Roman" w:cs="Times New Roman"/>
                <w:b/>
                <w:szCs w:val="24"/>
              </w:rPr>
              <w:t>u</w:t>
            </w:r>
            <w:r w:rsidRPr="00BA28EB">
              <w:rPr>
                <w:rFonts w:ascii="Times New Roman" w:hAnsi="Times New Roman" w:cs="Times New Roman"/>
                <w:b/>
                <w:szCs w:val="24"/>
              </w:rPr>
              <w:t>rable</w:t>
            </w:r>
            <w:r w:rsidR="00FE5443" w:rsidRPr="00FE5443">
              <w:rPr>
                <w:rFonts w:ascii="Times New Roman" w:hAnsi="Times New Roman" w:cs="Times New Roman"/>
                <w:b/>
                <w:szCs w:val="24"/>
              </w:rPr>
              <w:t xml:space="preserve"> outcome (PCPC </w:t>
            </w:r>
            <w:r w:rsidRPr="00BA28EB">
              <w:rPr>
                <w:rFonts w:ascii="Times New Roman" w:hAnsi="Times New Roman" w:cs="Times New Roman"/>
                <w:b/>
                <w:szCs w:val="24"/>
              </w:rPr>
              <w:t>≤</w:t>
            </w:r>
            <w:r w:rsidR="00FE5443" w:rsidRPr="00FE5443">
              <w:rPr>
                <w:rFonts w:ascii="Times New Roman" w:hAnsi="Times New Roman" w:cs="Times New Roman"/>
                <w:b/>
                <w:szCs w:val="24"/>
              </w:rPr>
              <w:t xml:space="preserve"> 2)</w:t>
            </w:r>
          </w:p>
        </w:tc>
      </w:tr>
      <w:tr w:rsidR="00AD1791" w:rsidRPr="00BA28EB" w14:paraId="2AB648E2" w14:textId="77777777" w:rsidTr="00FE672B">
        <w:trPr>
          <w:gridAfter w:val="1"/>
          <w:wAfter w:w="114" w:type="dxa"/>
        </w:trPr>
        <w:tc>
          <w:tcPr>
            <w:tcW w:w="644" w:type="dxa"/>
          </w:tcPr>
          <w:p w14:paraId="70CE5CDB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8" w:type="dxa"/>
          </w:tcPr>
          <w:p w14:paraId="37CD36DE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</w:tcPr>
          <w:p w14:paraId="56BEBF7C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</w:tcPr>
          <w:p w14:paraId="6EC4D3E8" w14:textId="6F2A7F16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1.1</w:t>
            </w:r>
            <w:r w:rsidR="006437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8" w:type="dxa"/>
          </w:tcPr>
          <w:p w14:paraId="10025FA6" w14:textId="77777777" w:rsidR="00AD1791" w:rsidRPr="00BA28EB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50" w:type="dxa"/>
            <w:gridSpan w:val="2"/>
          </w:tcPr>
          <w:p w14:paraId="461C1A3A" w14:textId="77777777" w:rsidR="00AD1791" w:rsidRPr="00BA28EB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</w:tcPr>
          <w:p w14:paraId="3F270261" w14:textId="77777777" w:rsidR="00AD1791" w:rsidRPr="00BA28EB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369" w:type="dxa"/>
          </w:tcPr>
          <w:p w14:paraId="56931EE0" w14:textId="77777777" w:rsidR="00AD1791" w:rsidRPr="00BA28EB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00" w:type="dxa"/>
            <w:gridSpan w:val="2"/>
          </w:tcPr>
          <w:p w14:paraId="651456D5" w14:textId="77777777" w:rsidR="00AD1791" w:rsidRPr="00BA28EB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</w:tcPr>
          <w:p w14:paraId="585412F4" w14:textId="77777777" w:rsidR="00AD1791" w:rsidRPr="00BA28EB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70" w:type="dxa"/>
            <w:gridSpan w:val="2"/>
          </w:tcPr>
          <w:p w14:paraId="2C67F1DC" w14:textId="77777777" w:rsidR="00AD1791" w:rsidRPr="00BA28EB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95</w:t>
            </w:r>
          </w:p>
        </w:tc>
      </w:tr>
      <w:tr w:rsidR="00AD1791" w:rsidRPr="00BA28EB" w14:paraId="39E47DFC" w14:textId="77777777" w:rsidTr="00FE672B">
        <w:trPr>
          <w:gridAfter w:val="1"/>
          <w:wAfter w:w="114" w:type="dxa"/>
        </w:trPr>
        <w:tc>
          <w:tcPr>
            <w:tcW w:w="644" w:type="dxa"/>
          </w:tcPr>
          <w:p w14:paraId="2E16D647" w14:textId="77777777" w:rsidR="00AD1791" w:rsidRPr="00BA28EB" w:rsidRDefault="00AD1791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</w:tcPr>
          <w:p w14:paraId="3D2722E8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</w:tcPr>
          <w:p w14:paraId="2172F234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</w:tcPr>
          <w:p w14:paraId="51C27926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128" w:type="dxa"/>
          </w:tcPr>
          <w:p w14:paraId="2CAE92DA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50" w:type="dxa"/>
            <w:gridSpan w:val="2"/>
          </w:tcPr>
          <w:p w14:paraId="40448C30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</w:tcPr>
          <w:p w14:paraId="20C2E2DC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69" w:type="dxa"/>
          </w:tcPr>
          <w:p w14:paraId="6F85C818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00" w:type="dxa"/>
            <w:gridSpan w:val="2"/>
          </w:tcPr>
          <w:p w14:paraId="7A5A2711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</w:tcPr>
          <w:p w14:paraId="6F99BC2C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70" w:type="dxa"/>
            <w:gridSpan w:val="2"/>
          </w:tcPr>
          <w:p w14:paraId="77D4CDB5" w14:textId="77777777" w:rsidR="00AD1791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68</w:t>
            </w:r>
          </w:p>
        </w:tc>
      </w:tr>
      <w:tr w:rsidR="00DB526D" w:rsidRPr="00BA28EB" w14:paraId="717CEA75" w14:textId="77777777" w:rsidTr="00FE672B">
        <w:trPr>
          <w:gridAfter w:val="1"/>
          <w:wAfter w:w="114" w:type="dxa"/>
        </w:trPr>
        <w:tc>
          <w:tcPr>
            <w:tcW w:w="644" w:type="dxa"/>
          </w:tcPr>
          <w:p w14:paraId="0DC1EF50" w14:textId="77777777" w:rsidR="00DB526D" w:rsidRPr="00BA28EB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8" w:type="dxa"/>
          </w:tcPr>
          <w:p w14:paraId="64067D78" w14:textId="77777777" w:rsidR="00DB526D" w:rsidRPr="00BA28EB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</w:tcPr>
          <w:p w14:paraId="68084147" w14:textId="77777777" w:rsidR="00DB526D" w:rsidRPr="00BA28EB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</w:tcPr>
          <w:p w14:paraId="1FBD3515" w14:textId="77777777" w:rsidR="00DB526D" w:rsidRPr="00BA28EB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28" w:type="dxa"/>
          </w:tcPr>
          <w:p w14:paraId="38AA3CDF" w14:textId="12C8D011" w:rsidR="00DB526D" w:rsidRPr="00BA28EB" w:rsidRDefault="00643773" w:rsidP="00F906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650" w:type="dxa"/>
            <w:gridSpan w:val="2"/>
          </w:tcPr>
          <w:p w14:paraId="75EE1378" w14:textId="77777777" w:rsidR="00DB526D" w:rsidRPr="00BA28EB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</w:tcPr>
          <w:p w14:paraId="496DE857" w14:textId="77777777" w:rsidR="00DB526D" w:rsidRPr="00BA28EB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0.8</w:t>
            </w:r>
            <w:r w:rsidR="004273E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9" w:type="dxa"/>
          </w:tcPr>
          <w:p w14:paraId="1877344A" w14:textId="77777777" w:rsidR="00DB526D" w:rsidRPr="00BA28EB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400" w:type="dxa"/>
            <w:gridSpan w:val="2"/>
          </w:tcPr>
          <w:p w14:paraId="301DB6D4" w14:textId="77777777" w:rsidR="00DB526D" w:rsidRPr="00BA28EB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</w:tcPr>
          <w:p w14:paraId="7EFBA27A" w14:textId="77777777" w:rsidR="00DB526D" w:rsidRPr="00BA28EB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370" w:type="dxa"/>
            <w:gridSpan w:val="2"/>
          </w:tcPr>
          <w:p w14:paraId="16951CC2" w14:textId="77777777" w:rsidR="00DB526D" w:rsidRPr="00BA28EB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FE5443">
              <w:rPr>
                <w:rFonts w:ascii="Times New Roman" w:hAnsi="Times New Roman" w:cs="Times New Roman"/>
              </w:rPr>
              <w:t>105</w:t>
            </w:r>
          </w:p>
        </w:tc>
      </w:tr>
      <w:tr w:rsidR="00DB526D" w:rsidRPr="001F360F" w14:paraId="75EC2270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603B7C3E" w14:textId="77777777" w:rsidR="00DB526D" w:rsidRPr="001F360F" w:rsidRDefault="00DB526D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</w:tcPr>
          <w:p w14:paraId="651A4C89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  <w:shd w:val="clear" w:color="auto" w:fill="auto"/>
          </w:tcPr>
          <w:p w14:paraId="3CF700D5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6AE7B5C8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128" w:type="dxa"/>
            <w:shd w:val="clear" w:color="auto" w:fill="auto"/>
          </w:tcPr>
          <w:p w14:paraId="5635A1A8" w14:textId="2AB098EC" w:rsidR="00DB526D" w:rsidRPr="001F360F" w:rsidRDefault="0064377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6287885D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04874BEE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69" w:type="dxa"/>
            <w:shd w:val="clear" w:color="auto" w:fill="auto"/>
          </w:tcPr>
          <w:p w14:paraId="55788B67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0C88D320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78182AE5" w14:textId="27E1B58C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7</w:t>
            </w:r>
            <w:r w:rsidR="00F63435" w:rsidRPr="001F36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52327CD7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20</w:t>
            </w:r>
          </w:p>
        </w:tc>
      </w:tr>
      <w:tr w:rsidR="00AD1791" w:rsidRPr="001F360F" w14:paraId="429B0E9A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7EF216D3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8" w:type="dxa"/>
            <w:shd w:val="clear" w:color="auto" w:fill="auto"/>
          </w:tcPr>
          <w:p w14:paraId="28628B79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  <w:shd w:val="clear" w:color="auto" w:fill="auto"/>
          </w:tcPr>
          <w:p w14:paraId="678D6D4F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37A74D10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128" w:type="dxa"/>
            <w:shd w:val="clear" w:color="auto" w:fill="auto"/>
          </w:tcPr>
          <w:p w14:paraId="28441EBA" w14:textId="289F9A56" w:rsidR="00AD1791" w:rsidRPr="001F360F" w:rsidRDefault="0064377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585B9D16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4DA634D3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69" w:type="dxa"/>
            <w:shd w:val="clear" w:color="auto" w:fill="auto"/>
          </w:tcPr>
          <w:p w14:paraId="7C4568B4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0DCEAA5E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4C6A9E0E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313E6AFC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03</w:t>
            </w:r>
          </w:p>
        </w:tc>
      </w:tr>
      <w:tr w:rsidR="00AD1791" w:rsidRPr="001F360F" w14:paraId="6FB85A81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518C079B" w14:textId="77777777" w:rsidR="00AD1791" w:rsidRPr="001F360F" w:rsidRDefault="00AD1791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</w:tcPr>
          <w:p w14:paraId="040CA11A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  <w:shd w:val="clear" w:color="auto" w:fill="auto"/>
          </w:tcPr>
          <w:p w14:paraId="738D031C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03BD50DF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128" w:type="dxa"/>
            <w:shd w:val="clear" w:color="auto" w:fill="auto"/>
          </w:tcPr>
          <w:p w14:paraId="10D42CB1" w14:textId="7DE6593E" w:rsidR="00AD1791" w:rsidRPr="001F360F" w:rsidRDefault="0064377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36C34630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7C6868A4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369" w:type="dxa"/>
            <w:shd w:val="clear" w:color="auto" w:fill="auto"/>
          </w:tcPr>
          <w:p w14:paraId="4C83472D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634E5CE4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504E84F9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6F501EBE" w14:textId="38AED1C7" w:rsidR="00AD1791" w:rsidRPr="001F360F" w:rsidRDefault="00D022EA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87</w:t>
            </w:r>
          </w:p>
        </w:tc>
      </w:tr>
      <w:tr w:rsidR="009E4CBF" w:rsidRPr="001F360F" w14:paraId="34C05736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0E74EDE5" w14:textId="77777777" w:rsidR="009E4CBF" w:rsidRPr="001F360F" w:rsidRDefault="00FE5443" w:rsidP="009E4CBF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8" w:type="dxa"/>
            <w:shd w:val="clear" w:color="auto" w:fill="auto"/>
          </w:tcPr>
          <w:p w14:paraId="36D71460" w14:textId="77777777" w:rsidR="009E4CBF" w:rsidRPr="001F360F" w:rsidRDefault="00FE5443" w:rsidP="009E4CBF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  <w:shd w:val="clear" w:color="auto" w:fill="auto"/>
          </w:tcPr>
          <w:p w14:paraId="74358AD4" w14:textId="77777777" w:rsidR="009E4CBF" w:rsidRPr="001F360F" w:rsidRDefault="00FE5443" w:rsidP="009E4CBF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451BCCB1" w14:textId="77777777" w:rsidR="009E4CBF" w:rsidRPr="001F360F" w:rsidRDefault="00FE5443" w:rsidP="001B547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6888EDF" w14:textId="7EBED41A" w:rsidR="009E4CBF" w:rsidRPr="001F360F" w:rsidRDefault="00643773" w:rsidP="009E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4FDDE26B" w14:textId="77777777" w:rsidR="009E4CBF" w:rsidRPr="001F360F" w:rsidRDefault="00FE5443" w:rsidP="009E4CBF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0E4401CF" w14:textId="77777777" w:rsidR="009E4CBF" w:rsidRPr="001F360F" w:rsidRDefault="00FE5443" w:rsidP="00480D1A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62061AFE" w14:textId="77777777" w:rsidR="009E4CBF" w:rsidRPr="001F360F" w:rsidRDefault="00FE5443" w:rsidP="009E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1F467657" w14:textId="77777777" w:rsidR="009E4CBF" w:rsidRPr="001F360F" w:rsidRDefault="00FE5443" w:rsidP="009E4CBF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  <w:vAlign w:val="center"/>
          </w:tcPr>
          <w:p w14:paraId="6D36A8F1" w14:textId="77777777" w:rsidR="009E4CBF" w:rsidRPr="001F360F" w:rsidRDefault="00FE5443" w:rsidP="00480D1A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370" w:type="dxa"/>
            <w:gridSpan w:val="2"/>
            <w:shd w:val="clear" w:color="auto" w:fill="auto"/>
            <w:vAlign w:val="center"/>
          </w:tcPr>
          <w:p w14:paraId="64FC0E60" w14:textId="6312D381" w:rsidR="009E4CBF" w:rsidRPr="001F360F" w:rsidRDefault="00D022EA" w:rsidP="009E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9E4CBF" w:rsidRPr="001F360F" w14:paraId="46759B7D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51DE8064" w14:textId="77777777" w:rsidR="009E4CBF" w:rsidRPr="001F360F" w:rsidRDefault="009E4CBF" w:rsidP="009E4C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</w:tcPr>
          <w:p w14:paraId="5FF06AFF" w14:textId="77777777" w:rsidR="009E4CBF" w:rsidRPr="001F360F" w:rsidRDefault="00FE5443" w:rsidP="009E4CBF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  <w:shd w:val="clear" w:color="auto" w:fill="auto"/>
          </w:tcPr>
          <w:p w14:paraId="25459D58" w14:textId="77777777" w:rsidR="009E4CBF" w:rsidRPr="001F360F" w:rsidRDefault="00FE5443" w:rsidP="009E4CBF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7AB1F13D" w14:textId="77777777" w:rsidR="009E4CBF" w:rsidRPr="001F360F" w:rsidRDefault="00FE5443" w:rsidP="001B547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7809AD0" w14:textId="3DEEECF8" w:rsidR="009E4CBF" w:rsidRPr="001F360F" w:rsidRDefault="00643773" w:rsidP="009E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3BBFD589" w14:textId="77777777" w:rsidR="009E4CBF" w:rsidRPr="001F360F" w:rsidRDefault="00FE5443" w:rsidP="009E4CBF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496FB68B" w14:textId="77777777" w:rsidR="009E4CBF" w:rsidRPr="001F360F" w:rsidRDefault="00FE5443" w:rsidP="001B547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5DBAE12A" w14:textId="45EC4ED3" w:rsidR="009E4CBF" w:rsidRPr="001F360F" w:rsidRDefault="00A478EB" w:rsidP="009E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655CECF6" w14:textId="77777777" w:rsidR="009E4CBF" w:rsidRPr="001F360F" w:rsidRDefault="00FE5443" w:rsidP="009E4CBF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  <w:vAlign w:val="center"/>
          </w:tcPr>
          <w:p w14:paraId="38FB7801" w14:textId="77777777" w:rsidR="009E4CBF" w:rsidRPr="001F360F" w:rsidRDefault="00FE5443" w:rsidP="001B547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370" w:type="dxa"/>
            <w:gridSpan w:val="2"/>
            <w:shd w:val="clear" w:color="auto" w:fill="auto"/>
            <w:vAlign w:val="center"/>
          </w:tcPr>
          <w:p w14:paraId="223781A7" w14:textId="77777777" w:rsidR="009E4CBF" w:rsidRPr="001F360F" w:rsidRDefault="00FE5443" w:rsidP="009E4C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850AA9" w:rsidRPr="001F360F" w14:paraId="00394888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28DAF09D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8" w:type="dxa"/>
            <w:shd w:val="clear" w:color="auto" w:fill="auto"/>
          </w:tcPr>
          <w:p w14:paraId="724D8795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  <w:shd w:val="clear" w:color="auto" w:fill="auto"/>
          </w:tcPr>
          <w:p w14:paraId="23574316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65B56274" w14:textId="4C5A5665" w:rsidR="00850AA9" w:rsidRPr="001F360F" w:rsidRDefault="00FE5443" w:rsidP="001B547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.0</w:t>
            </w:r>
            <w:r w:rsidR="00643773" w:rsidRPr="001F360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A8EF692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59963799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72DFCC75" w14:textId="77777777" w:rsidR="00850AA9" w:rsidRPr="001F360F" w:rsidRDefault="00FE5443" w:rsidP="001B547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.5</w:t>
            </w:r>
            <w:r w:rsidR="004273E0" w:rsidRPr="001F360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0EB3A994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1D7D5D06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  <w:vAlign w:val="center"/>
          </w:tcPr>
          <w:p w14:paraId="6D6662E1" w14:textId="47D5C189" w:rsidR="00850AA9" w:rsidRPr="001F360F" w:rsidRDefault="00FE5443" w:rsidP="001B547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.1</w:t>
            </w:r>
            <w:r w:rsidR="00A478EB" w:rsidRPr="001F360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70" w:type="dxa"/>
            <w:gridSpan w:val="2"/>
            <w:shd w:val="clear" w:color="auto" w:fill="auto"/>
            <w:vAlign w:val="center"/>
          </w:tcPr>
          <w:p w14:paraId="0BEC3852" w14:textId="20850922" w:rsidR="00850AA9" w:rsidRPr="001F360F" w:rsidRDefault="00D022EA" w:rsidP="00850A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850AA9" w:rsidRPr="001F360F" w14:paraId="078C4C4D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30A0395D" w14:textId="77777777" w:rsidR="00850AA9" w:rsidRPr="001F360F" w:rsidRDefault="00850AA9" w:rsidP="00850A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</w:tcPr>
          <w:p w14:paraId="0DC561DB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  <w:shd w:val="clear" w:color="auto" w:fill="auto"/>
          </w:tcPr>
          <w:p w14:paraId="6847D1D8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264A29A8" w14:textId="40B12DA5" w:rsidR="00850AA9" w:rsidRPr="001F360F" w:rsidRDefault="00FE5443" w:rsidP="001B5475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.2</w:t>
            </w:r>
            <w:r w:rsidR="00643773" w:rsidRPr="001F360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62CD1E0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007C2890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362CD9E8" w14:textId="77777777" w:rsidR="00850AA9" w:rsidRPr="001F360F" w:rsidRDefault="00FE5443" w:rsidP="00E641CA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369" w:type="dxa"/>
            <w:shd w:val="clear" w:color="auto" w:fill="auto"/>
            <w:vAlign w:val="center"/>
          </w:tcPr>
          <w:p w14:paraId="71B05898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1543B72F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  <w:vAlign w:val="center"/>
          </w:tcPr>
          <w:p w14:paraId="61D73235" w14:textId="77777777" w:rsidR="00850AA9" w:rsidRPr="001F360F" w:rsidRDefault="00FE5443" w:rsidP="00E641CA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370" w:type="dxa"/>
            <w:gridSpan w:val="2"/>
            <w:shd w:val="clear" w:color="auto" w:fill="auto"/>
            <w:vAlign w:val="center"/>
          </w:tcPr>
          <w:p w14:paraId="17ADF492" w14:textId="77777777" w:rsidR="00850AA9" w:rsidRPr="001F360F" w:rsidRDefault="00FE5443" w:rsidP="00850A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F360F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87685B" w:rsidRPr="001F360F" w14:paraId="3FBF93A6" w14:textId="77777777" w:rsidTr="001F360F">
        <w:trPr>
          <w:gridAfter w:val="1"/>
          <w:wAfter w:w="114" w:type="dxa"/>
        </w:trPr>
        <w:tc>
          <w:tcPr>
            <w:tcW w:w="13844" w:type="dxa"/>
            <w:gridSpan w:val="15"/>
            <w:shd w:val="clear" w:color="auto" w:fill="auto"/>
          </w:tcPr>
          <w:p w14:paraId="2C57CF7C" w14:textId="77777777" w:rsidR="0087685B" w:rsidRPr="001F360F" w:rsidRDefault="0087685B" w:rsidP="00E51AA4">
            <w:pPr>
              <w:ind w:firstLineChars="50" w:firstLine="120"/>
              <w:rPr>
                <w:rFonts w:ascii="Times New Roman" w:hAnsi="Times New Roman" w:cs="Times New Roman"/>
                <w:b/>
                <w:szCs w:val="24"/>
              </w:rPr>
            </w:pPr>
            <w:r w:rsidRPr="001F360F">
              <w:rPr>
                <w:rFonts w:ascii="Times New Roman" w:hAnsi="Times New Roman" w:cs="Times New Roman"/>
                <w:b/>
                <w:szCs w:val="24"/>
              </w:rPr>
              <w:t>Unfavo</w:t>
            </w:r>
            <w:r w:rsidR="00BC050E" w:rsidRPr="001F360F">
              <w:rPr>
                <w:rFonts w:ascii="Times New Roman" w:hAnsi="Times New Roman" w:cs="Times New Roman"/>
                <w:b/>
                <w:szCs w:val="24"/>
              </w:rPr>
              <w:t>u</w:t>
            </w:r>
            <w:r w:rsidRPr="001F360F">
              <w:rPr>
                <w:rFonts w:ascii="Times New Roman" w:hAnsi="Times New Roman" w:cs="Times New Roman"/>
                <w:b/>
                <w:szCs w:val="24"/>
              </w:rPr>
              <w:t>rable</w:t>
            </w:r>
            <w:r w:rsidR="00FE5443" w:rsidRPr="001F360F">
              <w:rPr>
                <w:rFonts w:ascii="Times New Roman" w:hAnsi="Times New Roman" w:cs="Times New Roman"/>
                <w:b/>
                <w:szCs w:val="24"/>
              </w:rPr>
              <w:t xml:space="preserve"> outcome (PCPC </w:t>
            </w:r>
            <w:r w:rsidRPr="001F360F">
              <w:rPr>
                <w:rFonts w:ascii="Times New Roman" w:hAnsi="Times New Roman" w:cs="Times New Roman"/>
                <w:b/>
                <w:szCs w:val="24"/>
              </w:rPr>
              <w:t>≥</w:t>
            </w:r>
            <w:r w:rsidR="00FE5443" w:rsidRPr="001F360F">
              <w:rPr>
                <w:rFonts w:ascii="Times New Roman" w:hAnsi="Times New Roman" w:cs="Times New Roman"/>
                <w:b/>
                <w:szCs w:val="24"/>
              </w:rPr>
              <w:t xml:space="preserve"> 3)</w:t>
            </w:r>
          </w:p>
        </w:tc>
      </w:tr>
      <w:tr w:rsidR="00AD1791" w:rsidRPr="001F360F" w14:paraId="5E85C36E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33902BB6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8" w:type="dxa"/>
            <w:shd w:val="clear" w:color="auto" w:fill="auto"/>
          </w:tcPr>
          <w:p w14:paraId="3CE9A7E1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  <w:shd w:val="clear" w:color="auto" w:fill="auto"/>
          </w:tcPr>
          <w:p w14:paraId="6ADA3681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5069F5EA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28" w:type="dxa"/>
            <w:shd w:val="clear" w:color="auto" w:fill="auto"/>
          </w:tcPr>
          <w:p w14:paraId="0C0BE003" w14:textId="78DC5919" w:rsidR="00AD1791" w:rsidRPr="001F360F" w:rsidRDefault="0064377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3E9D89F0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3CC19487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69" w:type="dxa"/>
            <w:shd w:val="clear" w:color="auto" w:fill="auto"/>
          </w:tcPr>
          <w:p w14:paraId="696BDECD" w14:textId="7D93067D" w:rsidR="00AD1791" w:rsidRPr="001F360F" w:rsidRDefault="00A478EB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6A4F3D8E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7CF95DAE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058BC809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34</w:t>
            </w:r>
          </w:p>
        </w:tc>
      </w:tr>
      <w:tr w:rsidR="00AD1791" w:rsidRPr="001F360F" w14:paraId="0DF0AA1F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4CA73BB6" w14:textId="77777777" w:rsidR="00AD1791" w:rsidRPr="001F360F" w:rsidRDefault="00AD1791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</w:tcPr>
          <w:p w14:paraId="46AA8C69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  <w:shd w:val="clear" w:color="auto" w:fill="auto"/>
          </w:tcPr>
          <w:p w14:paraId="17D96313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09BA9BF5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28" w:type="dxa"/>
            <w:shd w:val="clear" w:color="auto" w:fill="auto"/>
          </w:tcPr>
          <w:p w14:paraId="56FDC77D" w14:textId="31484A30" w:rsidR="00AD1791" w:rsidRPr="001F360F" w:rsidRDefault="0064377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60DAFD2B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4C2F5700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369" w:type="dxa"/>
            <w:shd w:val="clear" w:color="auto" w:fill="auto"/>
          </w:tcPr>
          <w:p w14:paraId="4F2988EB" w14:textId="6B7DA40C" w:rsidR="00AD1791" w:rsidRPr="001F360F" w:rsidRDefault="00A478EB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07768B1F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69C3DF61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1A5D7225" w14:textId="55DC8CDE" w:rsidR="00AD1791" w:rsidRPr="001F360F" w:rsidRDefault="00D022EA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73</w:t>
            </w:r>
          </w:p>
        </w:tc>
      </w:tr>
      <w:tr w:rsidR="00DB526D" w:rsidRPr="001F360F" w14:paraId="12867908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64BB0EF9" w14:textId="77777777" w:rsidR="00DB526D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78" w:type="dxa"/>
            <w:shd w:val="clear" w:color="auto" w:fill="auto"/>
          </w:tcPr>
          <w:p w14:paraId="773A4AA2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  <w:shd w:val="clear" w:color="auto" w:fill="auto"/>
          </w:tcPr>
          <w:p w14:paraId="124E2370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5AB23975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28" w:type="dxa"/>
            <w:shd w:val="clear" w:color="auto" w:fill="auto"/>
          </w:tcPr>
          <w:p w14:paraId="02531912" w14:textId="05AFA26C" w:rsidR="00DB526D" w:rsidRPr="001F360F" w:rsidRDefault="0064377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48F579AA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0C495C75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69" w:type="dxa"/>
            <w:shd w:val="clear" w:color="auto" w:fill="auto"/>
          </w:tcPr>
          <w:p w14:paraId="756CBBFC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67749753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7EDE30D4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2D042183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32</w:t>
            </w:r>
          </w:p>
        </w:tc>
      </w:tr>
      <w:tr w:rsidR="00DB526D" w:rsidRPr="001F360F" w14:paraId="21435479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4BDDE499" w14:textId="77777777" w:rsidR="00DB526D" w:rsidRPr="001F360F" w:rsidRDefault="00DB526D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</w:tcPr>
          <w:p w14:paraId="1A97A05E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  <w:shd w:val="clear" w:color="auto" w:fill="auto"/>
          </w:tcPr>
          <w:p w14:paraId="45F0075F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24579D75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28" w:type="dxa"/>
            <w:shd w:val="clear" w:color="auto" w:fill="auto"/>
          </w:tcPr>
          <w:p w14:paraId="50405217" w14:textId="3C652A54" w:rsidR="00DB526D" w:rsidRPr="001F360F" w:rsidRDefault="0064377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4E9A2C39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0B9F67D1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8</w:t>
            </w:r>
            <w:r w:rsidR="004273E0" w:rsidRPr="001F360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9" w:type="dxa"/>
            <w:shd w:val="clear" w:color="auto" w:fill="auto"/>
          </w:tcPr>
          <w:p w14:paraId="7D5E7FFC" w14:textId="7BB7DF61" w:rsidR="00DB526D" w:rsidRPr="001F360F" w:rsidRDefault="00F63435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2D60D631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7705E226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37C1CF88" w14:textId="486EBC85" w:rsidR="00DB526D" w:rsidRPr="001F360F" w:rsidRDefault="00D022EA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73</w:t>
            </w:r>
          </w:p>
        </w:tc>
      </w:tr>
      <w:tr w:rsidR="00AD1791" w:rsidRPr="001F360F" w14:paraId="7131DD59" w14:textId="77777777" w:rsidTr="00FE672B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2F0C650C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78" w:type="dxa"/>
            <w:shd w:val="clear" w:color="auto" w:fill="auto"/>
          </w:tcPr>
          <w:p w14:paraId="098D54F4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  <w:shd w:val="clear" w:color="auto" w:fill="auto"/>
          </w:tcPr>
          <w:p w14:paraId="0E00D515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50FB4232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128" w:type="dxa"/>
            <w:shd w:val="clear" w:color="auto" w:fill="auto"/>
          </w:tcPr>
          <w:p w14:paraId="52276183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4BD4C744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3CED4C07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69" w:type="dxa"/>
            <w:shd w:val="clear" w:color="auto" w:fill="auto"/>
          </w:tcPr>
          <w:p w14:paraId="768A7797" w14:textId="274C4B7A" w:rsidR="00AD1791" w:rsidRPr="001F360F" w:rsidRDefault="00F63435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391ACDE6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5459B5B6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109CFA0F" w14:textId="7E9EFAE7" w:rsidR="00AD1791" w:rsidRPr="001F360F" w:rsidRDefault="00D022EA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85</w:t>
            </w:r>
          </w:p>
        </w:tc>
      </w:tr>
      <w:tr w:rsidR="00AD1791" w:rsidRPr="001F360F" w14:paraId="3609F457" w14:textId="77777777" w:rsidTr="00FE672B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21059F9D" w14:textId="77777777" w:rsidR="00AD1791" w:rsidRPr="001F360F" w:rsidRDefault="00AD1791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</w:tcPr>
          <w:p w14:paraId="6FC8FC4F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  <w:shd w:val="clear" w:color="auto" w:fill="auto"/>
          </w:tcPr>
          <w:p w14:paraId="0C845E56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shd w:val="clear" w:color="auto" w:fill="auto"/>
          </w:tcPr>
          <w:p w14:paraId="4D23B1A1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8" w:type="dxa"/>
            <w:shd w:val="clear" w:color="auto" w:fill="auto"/>
          </w:tcPr>
          <w:p w14:paraId="6D6243A7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6DCA5986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06D94D43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69" w:type="dxa"/>
            <w:shd w:val="clear" w:color="auto" w:fill="auto"/>
          </w:tcPr>
          <w:p w14:paraId="5975C640" w14:textId="555F1734" w:rsidR="00AD1791" w:rsidRPr="001F360F" w:rsidRDefault="00F63435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164366F6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32D19973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2DF89F74" w14:textId="2EDCB848" w:rsidR="00AD1791" w:rsidRPr="001F360F" w:rsidRDefault="00D022EA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98</w:t>
            </w:r>
          </w:p>
        </w:tc>
      </w:tr>
      <w:tr w:rsidR="00AD1791" w:rsidRPr="001F360F" w14:paraId="44A75914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36EF8738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578" w:type="dxa"/>
            <w:shd w:val="clear" w:color="auto" w:fill="auto"/>
          </w:tcPr>
          <w:p w14:paraId="1E23527A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  <w:shd w:val="clear" w:color="auto" w:fill="auto"/>
          </w:tcPr>
          <w:p w14:paraId="4C1FD1B6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7BBD0037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128" w:type="dxa"/>
            <w:shd w:val="clear" w:color="auto" w:fill="auto"/>
          </w:tcPr>
          <w:p w14:paraId="1CBE3AAA" w14:textId="325D705D" w:rsidR="00AD1791" w:rsidRPr="001F360F" w:rsidRDefault="0064377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48DD48D3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6C3FA1EA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369" w:type="dxa"/>
            <w:shd w:val="clear" w:color="auto" w:fill="auto"/>
          </w:tcPr>
          <w:p w14:paraId="603370FD" w14:textId="37DC2FF5" w:rsidR="00AD1791" w:rsidRPr="001F360F" w:rsidRDefault="00F63435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308271CD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1754A1CA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24CF6D78" w14:textId="77777777" w:rsidR="00AD1791" w:rsidRPr="001F360F" w:rsidRDefault="00FE5443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82</w:t>
            </w:r>
          </w:p>
        </w:tc>
      </w:tr>
      <w:tr w:rsidR="00AD1791" w:rsidRPr="001F360F" w14:paraId="75EE7B6C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63112EDA" w14:textId="77777777" w:rsidR="00AD1791" w:rsidRPr="001F360F" w:rsidRDefault="00AD1791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</w:tcPr>
          <w:p w14:paraId="253F5230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  <w:shd w:val="clear" w:color="auto" w:fill="auto"/>
          </w:tcPr>
          <w:p w14:paraId="0940D1FC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16C45C28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128" w:type="dxa"/>
            <w:shd w:val="clear" w:color="auto" w:fill="auto"/>
          </w:tcPr>
          <w:p w14:paraId="0610396F" w14:textId="4E054810" w:rsidR="00AD1791" w:rsidRPr="001F360F" w:rsidRDefault="0064377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37781511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14CCFA6E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69" w:type="dxa"/>
            <w:shd w:val="clear" w:color="auto" w:fill="auto"/>
          </w:tcPr>
          <w:p w14:paraId="16B00BDB" w14:textId="425C7AE8" w:rsidR="00AD1791" w:rsidRPr="001F360F" w:rsidRDefault="00F63435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7AC38561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39E0DC9D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027C4EFA" w14:textId="77777777" w:rsidR="00AD1791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60</w:t>
            </w:r>
          </w:p>
        </w:tc>
      </w:tr>
      <w:tr w:rsidR="00B110D4" w:rsidRPr="001F360F" w14:paraId="37A298A8" w14:textId="77777777" w:rsidTr="00FE672B">
        <w:trPr>
          <w:gridAfter w:val="1"/>
          <w:wAfter w:w="114" w:type="dxa"/>
        </w:trPr>
        <w:tc>
          <w:tcPr>
            <w:tcW w:w="13844" w:type="dxa"/>
            <w:gridSpan w:val="15"/>
            <w:shd w:val="clear" w:color="auto" w:fill="auto"/>
          </w:tcPr>
          <w:p w14:paraId="5901DDB0" w14:textId="77777777" w:rsidR="00B110D4" w:rsidRPr="001F360F" w:rsidRDefault="000B60DA" w:rsidP="000B60DA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F360F">
              <w:rPr>
                <w:rFonts w:ascii="Times New Roman" w:hAnsi="Times New Roman" w:cs="Times New Roman"/>
                <w:b/>
                <w:szCs w:val="24"/>
              </w:rPr>
              <w:t>M</w:t>
            </w:r>
            <w:r w:rsidR="00FE5443" w:rsidRPr="001F360F">
              <w:rPr>
                <w:rFonts w:ascii="Times New Roman" w:hAnsi="Times New Roman" w:cs="Times New Roman"/>
                <w:b/>
                <w:szCs w:val="24"/>
              </w:rPr>
              <w:t>ortality</w:t>
            </w:r>
            <w:r w:rsidRPr="001F360F">
              <w:rPr>
                <w:rFonts w:ascii="Times New Roman" w:hAnsi="Times New Roman" w:cs="Times New Roman"/>
                <w:b/>
                <w:szCs w:val="24"/>
              </w:rPr>
              <w:t xml:space="preserve"> within 1 month</w:t>
            </w:r>
          </w:p>
        </w:tc>
      </w:tr>
      <w:tr w:rsidR="00B110D4" w:rsidRPr="001F360F" w14:paraId="3CC3EE32" w14:textId="77777777" w:rsidTr="00FE672B">
        <w:trPr>
          <w:gridAfter w:val="1"/>
          <w:wAfter w:w="114" w:type="dxa"/>
        </w:trPr>
        <w:tc>
          <w:tcPr>
            <w:tcW w:w="13844" w:type="dxa"/>
            <w:gridSpan w:val="15"/>
            <w:shd w:val="clear" w:color="auto" w:fill="auto"/>
          </w:tcPr>
          <w:p w14:paraId="73C73833" w14:textId="77777777" w:rsidR="00B110D4" w:rsidRPr="001F360F" w:rsidRDefault="00B110D4" w:rsidP="00E51AA4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  <w:b/>
                <w:szCs w:val="24"/>
              </w:rPr>
              <w:t>Unfavo</w:t>
            </w:r>
            <w:r w:rsidR="00BC050E" w:rsidRPr="001F360F">
              <w:rPr>
                <w:rFonts w:ascii="Times New Roman" w:hAnsi="Times New Roman" w:cs="Times New Roman"/>
                <w:b/>
                <w:szCs w:val="24"/>
              </w:rPr>
              <w:t>u</w:t>
            </w:r>
            <w:r w:rsidRPr="001F360F">
              <w:rPr>
                <w:rFonts w:ascii="Times New Roman" w:hAnsi="Times New Roman" w:cs="Times New Roman"/>
                <w:b/>
                <w:szCs w:val="24"/>
              </w:rPr>
              <w:t>rable</w:t>
            </w:r>
            <w:r w:rsidR="00FE5443" w:rsidRPr="001F360F">
              <w:rPr>
                <w:rFonts w:ascii="Times New Roman" w:hAnsi="Times New Roman" w:cs="Times New Roman"/>
                <w:b/>
                <w:szCs w:val="24"/>
              </w:rPr>
              <w:t xml:space="preserve"> outcome (PCPC </w:t>
            </w:r>
            <w:r w:rsidRPr="001F360F">
              <w:rPr>
                <w:rFonts w:ascii="Times New Roman" w:hAnsi="Times New Roman" w:cs="Times New Roman"/>
                <w:b/>
                <w:szCs w:val="24"/>
              </w:rPr>
              <w:t>≥</w:t>
            </w:r>
            <w:r w:rsidR="00FE5443" w:rsidRPr="001F360F">
              <w:rPr>
                <w:rFonts w:ascii="Times New Roman" w:hAnsi="Times New Roman" w:cs="Times New Roman"/>
                <w:b/>
                <w:szCs w:val="24"/>
              </w:rPr>
              <w:t xml:space="preserve"> 3)</w:t>
            </w:r>
          </w:p>
        </w:tc>
      </w:tr>
      <w:tr w:rsidR="00DB526D" w:rsidRPr="001F360F" w14:paraId="392D0D99" w14:textId="77777777" w:rsidTr="00FE672B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4395BCC5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78" w:type="dxa"/>
            <w:shd w:val="clear" w:color="auto" w:fill="auto"/>
          </w:tcPr>
          <w:p w14:paraId="6277ABC7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  <w:shd w:val="clear" w:color="auto" w:fill="auto"/>
          </w:tcPr>
          <w:p w14:paraId="2405E5CF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114DFAFD" w14:textId="77777777" w:rsidR="00DB526D" w:rsidRPr="001F360F" w:rsidRDefault="00FE5443" w:rsidP="00CB290E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28" w:type="dxa"/>
            <w:shd w:val="clear" w:color="auto" w:fill="auto"/>
          </w:tcPr>
          <w:p w14:paraId="77A265A4" w14:textId="1CE7C0CE" w:rsidR="00DB526D" w:rsidRPr="001F360F" w:rsidRDefault="0064377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2C224B73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3AB552D2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369" w:type="dxa"/>
            <w:shd w:val="clear" w:color="auto" w:fill="auto"/>
          </w:tcPr>
          <w:p w14:paraId="5937062C" w14:textId="2ACB1759" w:rsidR="00DB526D" w:rsidRPr="001F360F" w:rsidRDefault="00F63435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2EF4B58E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7CE5CDD1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1715C4D6" w14:textId="77777777" w:rsidR="00DB526D" w:rsidRPr="001F360F" w:rsidRDefault="00FE5443" w:rsidP="00F906DC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15</w:t>
            </w:r>
          </w:p>
        </w:tc>
      </w:tr>
      <w:tr w:rsidR="00DB526D" w:rsidRPr="001F360F" w14:paraId="62C367DB" w14:textId="77777777" w:rsidTr="00FE672B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106F87D8" w14:textId="77777777" w:rsidR="00DB526D" w:rsidRPr="001F360F" w:rsidRDefault="00DB526D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</w:tcPr>
          <w:p w14:paraId="21BB141B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  <w:shd w:val="clear" w:color="auto" w:fill="auto"/>
          </w:tcPr>
          <w:p w14:paraId="20FF10D9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743621C8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28" w:type="dxa"/>
            <w:shd w:val="clear" w:color="auto" w:fill="auto"/>
          </w:tcPr>
          <w:p w14:paraId="5BBAE466" w14:textId="47092D17" w:rsidR="00DB526D" w:rsidRPr="001F360F" w:rsidRDefault="0064377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2BD908E1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403661D3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69" w:type="dxa"/>
            <w:shd w:val="clear" w:color="auto" w:fill="auto"/>
          </w:tcPr>
          <w:p w14:paraId="0153BD70" w14:textId="5070CD47" w:rsidR="00DB526D" w:rsidRPr="001F360F" w:rsidRDefault="00F63435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049726BE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35B5EB37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1F0D780E" w14:textId="77777777" w:rsidR="00DB526D" w:rsidRPr="001F360F" w:rsidRDefault="00FE5443" w:rsidP="00F906DC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99</w:t>
            </w:r>
          </w:p>
        </w:tc>
      </w:tr>
      <w:tr w:rsidR="00DB526D" w:rsidRPr="001F360F" w14:paraId="2DFF721C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7D74344A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78" w:type="dxa"/>
            <w:shd w:val="clear" w:color="auto" w:fill="auto"/>
          </w:tcPr>
          <w:p w14:paraId="6E07051F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  <w:shd w:val="clear" w:color="auto" w:fill="auto"/>
          </w:tcPr>
          <w:p w14:paraId="1E5C7B69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5CF73C71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128" w:type="dxa"/>
            <w:shd w:val="clear" w:color="auto" w:fill="auto"/>
          </w:tcPr>
          <w:p w14:paraId="13D697F7" w14:textId="5F1720D7" w:rsidR="00DB526D" w:rsidRPr="001F360F" w:rsidRDefault="0064377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2A909B33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089EBD69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69" w:type="dxa"/>
            <w:shd w:val="clear" w:color="auto" w:fill="auto"/>
          </w:tcPr>
          <w:p w14:paraId="4CD51C5E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26AE16F8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7FB3F33E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358798D8" w14:textId="5A3B0F0A" w:rsidR="00DB526D" w:rsidRPr="001F360F" w:rsidRDefault="00D022EA" w:rsidP="00325996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1</w:t>
            </w:r>
          </w:p>
        </w:tc>
      </w:tr>
      <w:tr w:rsidR="00DB526D" w:rsidRPr="001F360F" w14:paraId="39D7DB24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3BC95545" w14:textId="77777777" w:rsidR="00DB526D" w:rsidRPr="001F360F" w:rsidRDefault="00DB526D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shd w:val="clear" w:color="auto" w:fill="auto"/>
          </w:tcPr>
          <w:p w14:paraId="35D8FB47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  <w:shd w:val="clear" w:color="auto" w:fill="auto"/>
          </w:tcPr>
          <w:p w14:paraId="602CAA02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2C82F90D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128" w:type="dxa"/>
            <w:shd w:val="clear" w:color="auto" w:fill="auto"/>
          </w:tcPr>
          <w:p w14:paraId="379937E6" w14:textId="20341EAF" w:rsidR="00DB526D" w:rsidRPr="001F360F" w:rsidRDefault="0064377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0C0233AC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4B84FB0A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369" w:type="dxa"/>
            <w:shd w:val="clear" w:color="auto" w:fill="auto"/>
          </w:tcPr>
          <w:p w14:paraId="479F9941" w14:textId="4E1F753E" w:rsidR="00DB526D" w:rsidRPr="001F360F" w:rsidRDefault="00F63435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50C73EA9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06BBB064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696A9B62" w14:textId="5A0F161A" w:rsidR="00DB526D" w:rsidRPr="001F360F" w:rsidRDefault="00D022EA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21</w:t>
            </w:r>
          </w:p>
        </w:tc>
      </w:tr>
      <w:tr w:rsidR="00DB526D" w:rsidRPr="001F360F" w14:paraId="14F38FC7" w14:textId="77777777" w:rsidTr="001F360F">
        <w:trPr>
          <w:gridAfter w:val="1"/>
          <w:wAfter w:w="114" w:type="dxa"/>
        </w:trPr>
        <w:tc>
          <w:tcPr>
            <w:tcW w:w="644" w:type="dxa"/>
            <w:shd w:val="clear" w:color="auto" w:fill="auto"/>
          </w:tcPr>
          <w:p w14:paraId="28FEB412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78" w:type="dxa"/>
            <w:shd w:val="clear" w:color="auto" w:fill="auto"/>
          </w:tcPr>
          <w:p w14:paraId="4E4ECEA9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97" w:type="dxa"/>
            <w:shd w:val="clear" w:color="auto" w:fill="auto"/>
          </w:tcPr>
          <w:p w14:paraId="405B051B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shd w:val="clear" w:color="auto" w:fill="auto"/>
          </w:tcPr>
          <w:p w14:paraId="7EDFC33B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128" w:type="dxa"/>
            <w:shd w:val="clear" w:color="auto" w:fill="auto"/>
          </w:tcPr>
          <w:p w14:paraId="6951BA3F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50" w:type="dxa"/>
            <w:gridSpan w:val="2"/>
            <w:shd w:val="clear" w:color="auto" w:fill="auto"/>
          </w:tcPr>
          <w:p w14:paraId="7F6300FD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Discontinuous</w:t>
            </w:r>
          </w:p>
        </w:tc>
        <w:tc>
          <w:tcPr>
            <w:tcW w:w="1369" w:type="dxa"/>
            <w:shd w:val="clear" w:color="auto" w:fill="auto"/>
          </w:tcPr>
          <w:p w14:paraId="1429DEA7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shd w:val="clear" w:color="auto" w:fill="auto"/>
          </w:tcPr>
          <w:p w14:paraId="254F6025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0" w:type="dxa"/>
            <w:gridSpan w:val="2"/>
            <w:shd w:val="clear" w:color="auto" w:fill="auto"/>
          </w:tcPr>
          <w:p w14:paraId="71283D1C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2FBD5AED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0" w:type="dxa"/>
            <w:gridSpan w:val="2"/>
            <w:shd w:val="clear" w:color="auto" w:fill="auto"/>
          </w:tcPr>
          <w:p w14:paraId="0E560467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</w:tr>
      <w:tr w:rsidR="00DB526D" w:rsidRPr="001F360F" w14:paraId="45D37F84" w14:textId="77777777" w:rsidTr="001F360F">
        <w:trPr>
          <w:gridAfter w:val="1"/>
          <w:wAfter w:w="114" w:type="dxa"/>
        </w:trPr>
        <w:tc>
          <w:tcPr>
            <w:tcW w:w="644" w:type="dxa"/>
            <w:tcBorders>
              <w:bottom w:val="single" w:sz="24" w:space="0" w:color="auto"/>
            </w:tcBorders>
            <w:shd w:val="clear" w:color="auto" w:fill="auto"/>
          </w:tcPr>
          <w:p w14:paraId="5EDF8D26" w14:textId="77777777" w:rsidR="00DB526D" w:rsidRPr="001F360F" w:rsidRDefault="00DB526D" w:rsidP="003259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8" w:type="dxa"/>
            <w:tcBorders>
              <w:bottom w:val="single" w:sz="24" w:space="0" w:color="auto"/>
            </w:tcBorders>
            <w:shd w:val="clear" w:color="auto" w:fill="auto"/>
          </w:tcPr>
          <w:p w14:paraId="4136CC10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597" w:type="dxa"/>
            <w:tcBorders>
              <w:bottom w:val="single" w:sz="24" w:space="0" w:color="auto"/>
            </w:tcBorders>
            <w:shd w:val="clear" w:color="auto" w:fill="auto"/>
          </w:tcPr>
          <w:p w14:paraId="6E3F52CF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1369" w:type="dxa"/>
            <w:tcBorders>
              <w:bottom w:val="single" w:sz="24" w:space="0" w:color="auto"/>
            </w:tcBorders>
            <w:shd w:val="clear" w:color="auto" w:fill="auto"/>
          </w:tcPr>
          <w:p w14:paraId="0E58B69B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28" w:type="dxa"/>
            <w:tcBorders>
              <w:bottom w:val="single" w:sz="24" w:space="0" w:color="auto"/>
            </w:tcBorders>
            <w:shd w:val="clear" w:color="auto" w:fill="auto"/>
          </w:tcPr>
          <w:p w14:paraId="7C61FEE5" w14:textId="762FBD61" w:rsidR="00DB526D" w:rsidRPr="001F360F" w:rsidRDefault="0064377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50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14:paraId="567C85EF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Discontinuous</w:t>
            </w:r>
          </w:p>
        </w:tc>
        <w:tc>
          <w:tcPr>
            <w:tcW w:w="1369" w:type="dxa"/>
            <w:tcBorders>
              <w:bottom w:val="single" w:sz="24" w:space="0" w:color="auto"/>
            </w:tcBorders>
            <w:shd w:val="clear" w:color="auto" w:fill="auto"/>
          </w:tcPr>
          <w:p w14:paraId="022B0DA6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tcBorders>
              <w:bottom w:val="single" w:sz="24" w:space="0" w:color="auto"/>
            </w:tcBorders>
            <w:shd w:val="clear" w:color="auto" w:fill="auto"/>
          </w:tcPr>
          <w:p w14:paraId="48B75B64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00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14:paraId="3D39ED1D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0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14:paraId="724A3D96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0" w:type="dxa"/>
            <w:gridSpan w:val="2"/>
            <w:tcBorders>
              <w:bottom w:val="single" w:sz="24" w:space="0" w:color="auto"/>
            </w:tcBorders>
            <w:shd w:val="clear" w:color="auto" w:fill="auto"/>
          </w:tcPr>
          <w:p w14:paraId="25298B58" w14:textId="77777777" w:rsidR="00DB526D" w:rsidRPr="001F360F" w:rsidRDefault="00FE5443" w:rsidP="00325996">
            <w:pPr>
              <w:jc w:val="center"/>
              <w:rPr>
                <w:rFonts w:ascii="Times New Roman" w:hAnsi="Times New Roman" w:cs="Times New Roman"/>
              </w:rPr>
            </w:pPr>
            <w:r w:rsidRPr="001F360F">
              <w:rPr>
                <w:rFonts w:ascii="Times New Roman" w:hAnsi="Times New Roman" w:cs="Times New Roman"/>
              </w:rPr>
              <w:t>-</w:t>
            </w:r>
          </w:p>
        </w:tc>
      </w:tr>
    </w:tbl>
    <w:p w14:paraId="5DCFCEE8" w14:textId="77777777" w:rsidR="00FE672B" w:rsidRPr="001F360F" w:rsidRDefault="00FE672B" w:rsidP="00FE672B">
      <w:pPr>
        <w:rPr>
          <w:rFonts w:ascii="Times New Roman" w:hAnsi="Times New Roman" w:cs="Times New Roman"/>
        </w:rPr>
      </w:pPr>
      <w:r w:rsidRPr="001F360F">
        <w:rPr>
          <w:rFonts w:ascii="Times New Roman" w:hAnsi="Times New Roman" w:cs="Times New Roman"/>
        </w:rPr>
        <w:t>PI: pulsatility index; MV: mean blood velocity; R: right; L: left; PCPC: paediatric cerebral performance category</w:t>
      </w:r>
      <w:r w:rsidR="004273E0" w:rsidRPr="001F360F">
        <w:rPr>
          <w:rFonts w:ascii="Times New Roman" w:hAnsi="Times New Roman" w:cs="Times New Roman"/>
        </w:rPr>
        <w:t>.</w:t>
      </w:r>
    </w:p>
    <w:p w14:paraId="08417FF6" w14:textId="77777777" w:rsidR="00FB666B" w:rsidRPr="00BA28EB" w:rsidRDefault="00FB666B" w:rsidP="00FE672B">
      <w:pPr>
        <w:rPr>
          <w:rFonts w:ascii="Times New Roman" w:hAnsi="Times New Roman" w:cs="Times New Roman"/>
          <w:lang w:val="en-GB"/>
        </w:rPr>
      </w:pPr>
    </w:p>
    <w:sectPr w:rsidR="00FB666B" w:rsidRPr="00BA28EB" w:rsidSect="00FB666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3D6C680" w16cid:durableId="20802EF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FB1FC9" w14:textId="77777777" w:rsidR="000D7DF3" w:rsidRDefault="000D7DF3" w:rsidP="00647FAF">
      <w:r>
        <w:separator/>
      </w:r>
    </w:p>
  </w:endnote>
  <w:endnote w:type="continuationSeparator" w:id="0">
    <w:p w14:paraId="318BA566" w14:textId="77777777" w:rsidR="000D7DF3" w:rsidRDefault="000D7DF3" w:rsidP="0064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9568F7" w14:textId="77777777" w:rsidR="000D7DF3" w:rsidRDefault="000D7DF3" w:rsidP="00647FAF">
      <w:r>
        <w:separator/>
      </w:r>
    </w:p>
  </w:footnote>
  <w:footnote w:type="continuationSeparator" w:id="0">
    <w:p w14:paraId="7DF13D0E" w14:textId="77777777" w:rsidR="000D7DF3" w:rsidRDefault="000D7DF3" w:rsidP="00647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3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66B"/>
    <w:rsid w:val="000925E0"/>
    <w:rsid w:val="000A388B"/>
    <w:rsid w:val="000B60DA"/>
    <w:rsid w:val="000D7DF3"/>
    <w:rsid w:val="000F5E04"/>
    <w:rsid w:val="0018712A"/>
    <w:rsid w:val="001A3A30"/>
    <w:rsid w:val="001B5475"/>
    <w:rsid w:val="001C549D"/>
    <w:rsid w:val="001D7796"/>
    <w:rsid w:val="001F360F"/>
    <w:rsid w:val="00204084"/>
    <w:rsid w:val="0026577E"/>
    <w:rsid w:val="00272D0F"/>
    <w:rsid w:val="0028499D"/>
    <w:rsid w:val="00291AC2"/>
    <w:rsid w:val="0029443D"/>
    <w:rsid w:val="002A5037"/>
    <w:rsid w:val="002D5060"/>
    <w:rsid w:val="00305B19"/>
    <w:rsid w:val="00325996"/>
    <w:rsid w:val="003451C0"/>
    <w:rsid w:val="003716D2"/>
    <w:rsid w:val="003B59F0"/>
    <w:rsid w:val="004100E3"/>
    <w:rsid w:val="004273E0"/>
    <w:rsid w:val="00435350"/>
    <w:rsid w:val="0043660F"/>
    <w:rsid w:val="00471D37"/>
    <w:rsid w:val="00474AA9"/>
    <w:rsid w:val="00480D1A"/>
    <w:rsid w:val="00492422"/>
    <w:rsid w:val="00494B5B"/>
    <w:rsid w:val="004B5B70"/>
    <w:rsid w:val="004F146C"/>
    <w:rsid w:val="00534B4C"/>
    <w:rsid w:val="00564957"/>
    <w:rsid w:val="00581528"/>
    <w:rsid w:val="005828FB"/>
    <w:rsid w:val="005B2B65"/>
    <w:rsid w:val="005C62A5"/>
    <w:rsid w:val="00623B59"/>
    <w:rsid w:val="006401B1"/>
    <w:rsid w:val="00643773"/>
    <w:rsid w:val="00647FAF"/>
    <w:rsid w:val="00662231"/>
    <w:rsid w:val="007412F1"/>
    <w:rsid w:val="00743327"/>
    <w:rsid w:val="0074772E"/>
    <w:rsid w:val="00775EBF"/>
    <w:rsid w:val="0077742B"/>
    <w:rsid w:val="00783276"/>
    <w:rsid w:val="007B6FE5"/>
    <w:rsid w:val="007C4A82"/>
    <w:rsid w:val="007D577B"/>
    <w:rsid w:val="00811806"/>
    <w:rsid w:val="00830DA4"/>
    <w:rsid w:val="00850AA9"/>
    <w:rsid w:val="0087685B"/>
    <w:rsid w:val="00905F71"/>
    <w:rsid w:val="00936C00"/>
    <w:rsid w:val="00952407"/>
    <w:rsid w:val="009A376F"/>
    <w:rsid w:val="009D1B45"/>
    <w:rsid w:val="009D7AFD"/>
    <w:rsid w:val="009E4CBF"/>
    <w:rsid w:val="009F650F"/>
    <w:rsid w:val="00A478EB"/>
    <w:rsid w:val="00A747D4"/>
    <w:rsid w:val="00AD1791"/>
    <w:rsid w:val="00B110D4"/>
    <w:rsid w:val="00B21042"/>
    <w:rsid w:val="00B5386E"/>
    <w:rsid w:val="00B609D0"/>
    <w:rsid w:val="00B70AC5"/>
    <w:rsid w:val="00B858ED"/>
    <w:rsid w:val="00BA28EB"/>
    <w:rsid w:val="00BC050E"/>
    <w:rsid w:val="00BD08E5"/>
    <w:rsid w:val="00C1312D"/>
    <w:rsid w:val="00CB290E"/>
    <w:rsid w:val="00CB52E5"/>
    <w:rsid w:val="00CD0834"/>
    <w:rsid w:val="00D022EA"/>
    <w:rsid w:val="00D07931"/>
    <w:rsid w:val="00D30938"/>
    <w:rsid w:val="00D3656B"/>
    <w:rsid w:val="00D50405"/>
    <w:rsid w:val="00D64AA5"/>
    <w:rsid w:val="00D75F59"/>
    <w:rsid w:val="00D8757E"/>
    <w:rsid w:val="00DA0DF0"/>
    <w:rsid w:val="00DB526D"/>
    <w:rsid w:val="00DC0B5C"/>
    <w:rsid w:val="00E44416"/>
    <w:rsid w:val="00E51AA4"/>
    <w:rsid w:val="00E641CA"/>
    <w:rsid w:val="00E7502C"/>
    <w:rsid w:val="00E90609"/>
    <w:rsid w:val="00EC7668"/>
    <w:rsid w:val="00ED54D7"/>
    <w:rsid w:val="00EE0957"/>
    <w:rsid w:val="00F01C4D"/>
    <w:rsid w:val="00F63435"/>
    <w:rsid w:val="00FB666B"/>
    <w:rsid w:val="00FD427C"/>
    <w:rsid w:val="00FE5443"/>
    <w:rsid w:val="00FE67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2770967E"/>
  <w15:docId w15:val="{F24EF100-D7BA-D949-8E9E-09E4F137B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16D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666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647F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47FA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47F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47FAF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BA28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A28EB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273E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4273E0"/>
    <w:rPr>
      <w:szCs w:val="24"/>
    </w:rPr>
  </w:style>
  <w:style w:type="character" w:customStyle="1" w:styleId="ac">
    <w:name w:val="註解文字 字元"/>
    <w:basedOn w:val="a0"/>
    <w:link w:val="ab"/>
    <w:uiPriority w:val="99"/>
    <w:semiHidden/>
    <w:rsid w:val="004273E0"/>
    <w:rPr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273E0"/>
    <w:rPr>
      <w:b/>
      <w:bCs/>
      <w:sz w:val="20"/>
      <w:szCs w:val="20"/>
    </w:rPr>
  </w:style>
  <w:style w:type="character" w:customStyle="1" w:styleId="ae">
    <w:name w:val="註解主旨 字元"/>
    <w:basedOn w:val="ac"/>
    <w:link w:val="ad"/>
    <w:uiPriority w:val="99"/>
    <w:semiHidden/>
    <w:rsid w:val="004273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64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89</Characters>
  <Application>Microsoft Office Word</Application>
  <DocSecurity>0</DocSecurity>
  <Lines>14</Lines>
  <Paragraphs>3</Paragraphs>
  <ScaleCrop>false</ScaleCrop>
  <Manager/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in</dc:creator>
  <cp:keywords/>
  <dc:description/>
  <cp:lastModifiedBy>James Lin</cp:lastModifiedBy>
  <cp:revision>3</cp:revision>
  <dcterms:created xsi:type="dcterms:W3CDTF">2020-08-10T14:32:00Z</dcterms:created>
  <dcterms:modified xsi:type="dcterms:W3CDTF">2020-08-10T15:04:00Z</dcterms:modified>
</cp:coreProperties>
</file>